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456" w:rsidRPr="00246917" w:rsidRDefault="00E46456" w:rsidP="00E464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93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920"/>
        <w:gridCol w:w="540"/>
        <w:gridCol w:w="895"/>
      </w:tblGrid>
      <w:tr w:rsidR="00246917" w:rsidRPr="00246917" w:rsidTr="00E550F1">
        <w:trPr>
          <w:trHeight w:hRule="exact" w:val="1008"/>
          <w:tblHeader/>
        </w:trPr>
        <w:tc>
          <w:tcPr>
            <w:tcW w:w="9355" w:type="dxa"/>
            <w:gridSpan w:val="3"/>
          </w:tcPr>
          <w:p w:rsidR="00246917" w:rsidRPr="00246917" w:rsidRDefault="00613F84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endix 3</w:t>
            </w:r>
            <w:bookmarkStart w:id="0" w:name="_GoBack"/>
            <w:bookmarkEnd w:id="0"/>
            <w:r w:rsidR="00246917"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BB3B72">
              <w:rPr>
                <w:rFonts w:ascii="Times New Roman" w:hAnsi="Times New Roman" w:cs="Times New Roman"/>
                <w:sz w:val="24"/>
                <w:szCs w:val="24"/>
              </w:rPr>
              <w:t xml:space="preserve">Complete list of </w:t>
            </w:r>
            <w:r w:rsidR="00246917" w:rsidRPr="00246917">
              <w:rPr>
                <w:rFonts w:ascii="Times New Roman" w:hAnsi="Times New Roman" w:cs="Times New Roman"/>
                <w:sz w:val="24"/>
                <w:szCs w:val="24"/>
              </w:rPr>
              <w:t>FARC Healthcare Barriers identified by ETCR healthcare providers and FARC health promoters</w:t>
            </w:r>
          </w:p>
          <w:p w:rsidR="00246917" w:rsidRPr="00246917" w:rsidRDefault="00246917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46456" w:rsidRPr="00246917" w:rsidTr="00246917">
        <w:trPr>
          <w:trHeight w:hRule="exact" w:val="1008"/>
          <w:tblHeader/>
        </w:trPr>
        <w:tc>
          <w:tcPr>
            <w:tcW w:w="7920" w:type="dxa"/>
            <w:tcBorders>
              <w:bottom w:val="single" w:sz="4" w:space="0" w:color="auto"/>
            </w:tcBorders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Barrier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46917" w:rsidRPr="00246917" w:rsidTr="00316FEF">
        <w:trPr>
          <w:trHeight w:hRule="exact" w:val="1008"/>
        </w:trPr>
        <w:tc>
          <w:tcPr>
            <w:tcW w:w="9355" w:type="dxa"/>
            <w:gridSpan w:val="3"/>
            <w:tcBorders>
              <w:bottom w:val="single" w:sz="4" w:space="0" w:color="auto"/>
            </w:tcBorders>
          </w:tcPr>
          <w:p w:rsidR="00246917" w:rsidRPr="00246917" w:rsidRDefault="00246917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b/>
                <w:sz w:val="24"/>
                <w:szCs w:val="24"/>
              </w:rPr>
              <w:t>Healthcare Needs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Pregnancy cases, maternal and prenatal care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High risk pregnancies (no prenatal care, prior abortions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Increased Incidence and complication of disease and trauma </w:t>
            </w:r>
          </w:p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6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Infectious and tropical diseases (dengue, malaria, </w:t>
            </w:r>
            <w:proofErr w:type="spellStart"/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Zika</w:t>
            </w:r>
            <w:proofErr w:type="spellEnd"/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Complicated wartime amputations and injuries with improper management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0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Musculoskeletal complication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Dermatological conditions (Leishmaniosis, scarring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Water-borne diseases, intestinal parasites, diarrhea, stomach pai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Chronic conditions (hypertension, diabetes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Reproductive healthcare access, gynecology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Respiratory infections, difficulti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Malnutri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Weight gain, obesity due to lifestyle chang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Ophthalmological condition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Increased road traffic incidents due to lack of safe transport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Sexually transmitted diseases, UTI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Physical rehabilitation, physical therapy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Alcoholism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Increased Mental Health need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Depression, anxiety, sleep problems, psychological effect, suicid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Resistance to seek mental healthcare services for associations with crazines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0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Psychosocial trauma from reincorporating to a new style of lif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Stigma surrounding mental health servic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Increased incidence of PTSD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Emotional and behavioral difficulties around reincorpor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</w:tr>
      <w:tr w:rsidR="00246917" w:rsidRPr="00246917" w:rsidTr="0025487E">
        <w:trPr>
          <w:trHeight w:hRule="exact" w:val="1008"/>
        </w:trPr>
        <w:tc>
          <w:tcPr>
            <w:tcW w:w="9355" w:type="dxa"/>
            <w:gridSpan w:val="3"/>
          </w:tcPr>
          <w:p w:rsidR="00246917" w:rsidRPr="00246917" w:rsidRDefault="00246917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Desires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Lack of knowledge of the Colombian health system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3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ack of knowledge to utilize EPS services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84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ack of formal or effective training on accessing the health system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3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Dependence on the ARN for appointment scheduling and follow-up car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0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Not knowing one’s rights to be attended to in appropriate health center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ack of general health literacy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Transitioning from the FARC Health System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9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Need to actively seek care, no system of personal delivery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Necessary to personally schedule appointment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Misunderstanding/impatience of wait-times for authorizations, procedur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Impersonal services from medical professional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Providers are unaccommodating, only motivated by money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Lack of preventative medicine and public health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0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ference for and ease of accessibility of traditional medicin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4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Tendency to skip brigades, appointments, or testing follow-up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Not capitalizing on beneficial community healthcare programming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246917" w:rsidRPr="00246917" w:rsidTr="00402832">
        <w:trPr>
          <w:trHeight w:hRule="exact" w:val="1008"/>
        </w:trPr>
        <w:tc>
          <w:tcPr>
            <w:tcW w:w="9355" w:type="dxa"/>
            <w:gridSpan w:val="3"/>
          </w:tcPr>
          <w:p w:rsidR="00246917" w:rsidRPr="00246917" w:rsidRDefault="00246917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Seeking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Resource insufficiency in rural area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6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Medical personnel (medical, mental health, and public health specialists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3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Delays in receiving specialized care due to shortage of specialist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9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Referral to tertiary health center due to lack of resourc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5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Worsening conditions due to treatment delays during referral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Non-centralized medical record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Infrastructure (appropriate healthcare center, emergency medical services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Medic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9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Technologies (labs, x-rays, medical imaging, refrigeration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Burdensome geographic distances between communities and nearest hospital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84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ack of infrastructure creating difficult travel condition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Economic barrier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5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Co-pay, other expenditures not covered by EPS (psychologist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3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Economic cost of transport to primary health center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In case of referral to tertiary healthcare center: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Cost of staying in major urban centers for complex car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Economic cost of transport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Time taken from employment and childcare to seek medical car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Transport barrier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ack of personal vehicles and reliable transport option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Common to arrive to health centers on foot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Increased difficulty for those with mobility problem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No internet nor </w:t>
            </w:r>
            <w:proofErr w:type="spellStart"/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WiFi</w:t>
            </w:r>
            <w:proofErr w:type="spellEnd"/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, and limited cell phone connectivity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4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Clinic appointments must be made in pers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Internet is not reliable for appointment scheduling or determining care option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Delayed or absent emergency servic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</w:tr>
      <w:tr w:rsidR="00246917" w:rsidRPr="00246917" w:rsidTr="00D84EC9">
        <w:trPr>
          <w:trHeight w:hRule="exact" w:val="1008"/>
        </w:trPr>
        <w:tc>
          <w:tcPr>
            <w:tcW w:w="9355" w:type="dxa"/>
            <w:gridSpan w:val="3"/>
          </w:tcPr>
          <w:p w:rsidR="00246917" w:rsidRPr="00246917" w:rsidRDefault="00246917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ealthcare Initiation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Health insurance (EPS) and healthcare initiation barrier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0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Delays in authorization from EPS national office (8 days-2 months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6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Delays for appeals when EPS does not cover procedure, medic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0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FARC who are still unaffiliated to an EP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FARC who are improperly registered under an alias or incorrect nam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Inactivated EPS membership, despite affili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EPS not contracted with health center nearest to ETCR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ack of knowledge to switch to more appropriate or accessible EP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EPS refusal to cover elderly, pre-existing conditions, disabiliti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Cannot access a specialist, prescribed medications without an EP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Confusing bureaucratic processes, lacking information to understand how the healthcare system is constructed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6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Identification associated problems in healthcare initi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3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Desires for some ex-combatants to remain anonymous, use an alia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Not owning official or state-recognized identific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Document falsification or failure to legalize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No medical history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0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Stigma of healthcare providers towards FARC ex-combatant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84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Fear from healthcare providers forced by employer to work with FARC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6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Resentment towards FARC receive special privileg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Stigma of communities surrounding ETCRs towards FARC ex-combatant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Fear/stigma from FARC towards healthcare providers, community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Self-stigmatization of FARC communities (not deserving of care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FARC are slow to trust healthcare providers for fear of how they may be treated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3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FARC are guarded about healthcare topics in consultation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6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Anxiety regarding past medical history (injuries, abortions, mental care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Healthcare providers lack humanization and FARC cultural competency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246917" w:rsidRPr="00246917" w:rsidTr="003C5B7B">
        <w:trPr>
          <w:trHeight w:hRule="exact" w:val="1008"/>
        </w:trPr>
        <w:tc>
          <w:tcPr>
            <w:tcW w:w="9355" w:type="dxa"/>
            <w:gridSpan w:val="3"/>
          </w:tcPr>
          <w:p w:rsidR="00246917" w:rsidRPr="00246917" w:rsidRDefault="00246917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b/>
                <w:sz w:val="24"/>
                <w:szCs w:val="24"/>
              </w:rPr>
              <w:t>Healthcare Continuation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Medical brigades provided to ETCRs and surrounding rural communiti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8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Brigades are infrequent and frequency has diminished with tim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ack of coordination between hospital and ETCR leadership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Community members are unsure when brigades will com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Issues with longitudinal care, filling prescriptions, obtaining test result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ittle to no focus on mental health, psychosocial reincorpor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FARC health promoters with valuable skills are not utilized as care provider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Community providers, ETCR leaders lack communication channels to share common obstacles or create institutional or macroscale chang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ack direct communication with ARN, CNR, regional health meetings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Cannot communicate common needs, healthcare programming ideas to EP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Lack of clear avenues for FARC and surrounding communities to self-advocate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Physicians need to negotiate with EP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No communication with NGOs, politicians, or international community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Wait-times on days of scheduled appointments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ack of immediacy of services causes some to be lost to follow-up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EPS authorization delays cause some to not request them in the first place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Loss to follow-up for lack of health system knowledge (labs, diagnostic exams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Inopportune appointment scheduling, compounded by care seeking barriers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Non-adherence to medical treatment (taking medicines, vitamins, exercising)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Migration of FARC community members and their famili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Disease transmission between ETCR and local communiti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Migration complicates brigade and local health center capacity operation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Barriers in receiving test results if they are not present the day of the brigad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Finding an EPS contracted health center, or affiliating to a new EP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Incompletion of the Peace Agreement by the government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ETCRs continue to lack basic necessities for public health capacity building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No long-term healthcare capacitation pla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Gaps in longitudinal care as humanitarian aid organizations withdraw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</w:tr>
      <w:tr w:rsidR="00246917" w:rsidRPr="00246917" w:rsidTr="008C7337">
        <w:trPr>
          <w:trHeight w:hRule="exact" w:val="1008"/>
        </w:trPr>
        <w:tc>
          <w:tcPr>
            <w:tcW w:w="9355" w:type="dxa"/>
            <w:gridSpan w:val="3"/>
          </w:tcPr>
          <w:p w:rsidR="00246917" w:rsidRPr="00246917" w:rsidRDefault="00246917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b/>
                <w:sz w:val="24"/>
                <w:szCs w:val="24"/>
              </w:rPr>
              <w:t>Other Barriers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Social determinants of health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90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Educ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Employment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Potable Water Acces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Personal security, fear of harm, receiving threat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Land acces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Income opportunities, managing financ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Community support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Access to nutritious food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Environmental pollution, disaster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Cultural reincorpor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6.9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Focus on, opportunities for psychosocial integration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34.4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ETCRs and preferential treatment further ostracize FARC communitie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     Some FARC ex-combatants prefer to remain outside of society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8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5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i/>
                <w:sz w:val="24"/>
                <w:szCs w:val="24"/>
              </w:rPr>
              <w:t>Pedagogy of Peace</w:t>
            </w: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is required for reconciliation and ending cycles of violenc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40.6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Self-perception as victims and aggressors perpetuates negative self-image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    Not all Colombians are ready to forgive or move on from the conflict 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Interventions lack holistic health approaches and psychosocial dimensions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</w:tr>
      <w:tr w:rsidR="00E46456" w:rsidRPr="00246917" w:rsidTr="00246917">
        <w:trPr>
          <w:trHeight w:hRule="exact" w:val="1008"/>
        </w:trPr>
        <w:tc>
          <w:tcPr>
            <w:tcW w:w="7920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Research without interventions and uncoordinated care from universities and NGOs has created distrust of external groups among FARC</w:t>
            </w:r>
          </w:p>
        </w:tc>
        <w:tc>
          <w:tcPr>
            <w:tcW w:w="540" w:type="dxa"/>
          </w:tcPr>
          <w:p w:rsidR="00E46456" w:rsidRPr="00246917" w:rsidRDefault="00E46456" w:rsidP="00F368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5" w:type="dxa"/>
          </w:tcPr>
          <w:p w:rsidR="00E46456" w:rsidRPr="00246917" w:rsidRDefault="00E46456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</w:tr>
      <w:tr w:rsidR="00E46456" w:rsidRPr="00613F84" w:rsidTr="00246917">
        <w:trPr>
          <w:trHeight w:hRule="exact" w:val="1837"/>
        </w:trPr>
        <w:tc>
          <w:tcPr>
            <w:tcW w:w="9355" w:type="dxa"/>
            <w:gridSpan w:val="3"/>
          </w:tcPr>
          <w:p w:rsidR="00E46456" w:rsidRPr="00246917" w:rsidRDefault="00246917" w:rsidP="00F3686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This table demonstrates the total 141 barriers identified by participants to affect FARC healthcare access, and categorized according to </w:t>
            </w:r>
            <w:proofErr w:type="spellStart"/>
            <w:r w:rsidRPr="00246917">
              <w:rPr>
                <w:rFonts w:ascii="Times New Roman" w:hAnsi="Times New Roman" w:cs="Times New Roman"/>
                <w:sz w:val="24"/>
                <w:szCs w:val="24"/>
              </w:rPr>
              <w:t>Frenk’s</w:t>
            </w:r>
            <w:proofErr w:type="spellEnd"/>
            <w:r w:rsidRPr="00246917">
              <w:rPr>
                <w:rFonts w:ascii="Times New Roman" w:hAnsi="Times New Roman" w:cs="Times New Roman"/>
                <w:sz w:val="24"/>
                <w:szCs w:val="24"/>
              </w:rPr>
              <w:t xml:space="preserve"> Domains of Healthcare Access. </w:t>
            </w:r>
            <w:proofErr w:type="spellStart"/>
            <w:r w:rsidR="00E46456" w:rsidRPr="0024691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bbreviations</w:t>
            </w:r>
            <w:proofErr w:type="spellEnd"/>
            <w:r w:rsidR="00E46456" w:rsidRPr="0024691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: </w:t>
            </w:r>
            <w:r w:rsidRPr="0024691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TCR=Espacio Territorial de Capacitación y Reincorporación, ARN=Agencia para la Reincorporación y Normalización, EPS=Entidad Promotora de Salud, FARC=Fuerzas Armadas Revoluciona</w:t>
            </w:r>
            <w:proofErr w:type="spellStart"/>
            <w:r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rias</w:t>
            </w:r>
            <w:proofErr w:type="spellEnd"/>
            <w:r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de Colombia</w:t>
            </w: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, </w:t>
            </w:r>
            <w:r w:rsidR="00E46456"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FHP = FARC </w:t>
            </w:r>
            <w:proofErr w:type="spellStart"/>
            <w:r w:rsidR="00E46456"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Health</w:t>
            </w:r>
            <w:proofErr w:type="spellEnd"/>
            <w:r w:rsidR="00E46456"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="00E46456"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Promoters</w:t>
            </w:r>
            <w:proofErr w:type="spellEnd"/>
            <w:r w:rsidR="00E46456"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, CNR = Conse</w:t>
            </w: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jo Nacional de la Reincorporació</w:t>
            </w:r>
            <w:r w:rsidR="00E46456"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n</w:t>
            </w:r>
          </w:p>
          <w:p w:rsidR="00E46456" w:rsidRPr="00246917" w:rsidRDefault="00E46456" w:rsidP="00F36868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  <w:p w:rsidR="00E46456" w:rsidRPr="00246917" w:rsidRDefault="00E46456" w:rsidP="00F36868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  <w:p w:rsidR="00E46456" w:rsidRPr="00246917" w:rsidRDefault="00E46456" w:rsidP="00F36868">
            <w:pPr>
              <w:tabs>
                <w:tab w:val="left" w:pos="1080"/>
              </w:tabs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246917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ab/>
            </w:r>
          </w:p>
        </w:tc>
      </w:tr>
    </w:tbl>
    <w:p w:rsidR="00E46456" w:rsidRPr="00246917" w:rsidRDefault="00E46456" w:rsidP="00E46456">
      <w:pPr>
        <w:rPr>
          <w:rFonts w:ascii="Times New Roman" w:hAnsi="Times New Roman" w:cs="Times New Roman"/>
          <w:sz w:val="24"/>
          <w:szCs w:val="24"/>
          <w:lang w:val="es-CO"/>
        </w:rPr>
      </w:pPr>
    </w:p>
    <w:p w:rsidR="00BF27A3" w:rsidRPr="00246917" w:rsidRDefault="00BF27A3">
      <w:pPr>
        <w:rPr>
          <w:rFonts w:ascii="Times New Roman" w:hAnsi="Times New Roman" w:cs="Times New Roman"/>
          <w:sz w:val="24"/>
          <w:szCs w:val="24"/>
          <w:lang w:val="es-CO"/>
        </w:rPr>
      </w:pPr>
    </w:p>
    <w:sectPr w:rsidR="00BF27A3" w:rsidRPr="00246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456"/>
    <w:rsid w:val="000A4527"/>
    <w:rsid w:val="00246917"/>
    <w:rsid w:val="005257B0"/>
    <w:rsid w:val="00613F84"/>
    <w:rsid w:val="006F523B"/>
    <w:rsid w:val="00B458CF"/>
    <w:rsid w:val="00BB3B72"/>
    <w:rsid w:val="00BF27A3"/>
    <w:rsid w:val="00E4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45980"/>
  <w15:chartTrackingRefBased/>
  <w15:docId w15:val="{8025BD66-A14B-41E9-A9F4-AFDCBC11F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456"/>
    <w:pPr>
      <w:autoSpaceDE w:val="0"/>
      <w:autoSpaceDN w:val="0"/>
      <w:adjustRightInd w:val="0"/>
      <w:spacing w:after="0" w:line="276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46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6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579</Words>
  <Characters>900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0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Christopher</dc:creator>
  <cp:keywords/>
  <dc:description/>
  <cp:lastModifiedBy>Reynolds, Christopher</cp:lastModifiedBy>
  <cp:revision>2</cp:revision>
  <dcterms:created xsi:type="dcterms:W3CDTF">2020-12-10T20:35:00Z</dcterms:created>
  <dcterms:modified xsi:type="dcterms:W3CDTF">2020-12-10T20:35:00Z</dcterms:modified>
</cp:coreProperties>
</file>